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8F5" w:rsidRPr="007208FC" w:rsidRDefault="007568F5" w:rsidP="007568F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08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proofErr w:type="gramStart"/>
      <w:r w:rsidRPr="007208FC">
        <w:rPr>
          <w:rFonts w:ascii="Times New Roman" w:hAnsi="Times New Roman" w:cs="Times New Roman"/>
          <w:b/>
          <w:sz w:val="24"/>
          <w:szCs w:val="24"/>
          <w:lang w:val="en-US"/>
        </w:rPr>
        <w:t>Effect of GALT substrates and putative metal cofactors on the conformational stability of GALT variants.</w:t>
      </w:r>
      <w:proofErr w:type="gramEnd"/>
      <w:r w:rsidRPr="007208FC">
        <w:rPr>
          <w:rFonts w:ascii="Times New Roman" w:hAnsi="Times New Roman" w:cs="Times New Roman"/>
          <w:sz w:val="24"/>
          <w:szCs w:val="24"/>
          <w:lang w:val="en-US"/>
        </w:rPr>
        <w:t xml:space="preserve"> Thermal shifts observed on WT and variant GALT proteins induced by addition of the substrates galactose-1-phosphate (Gal-1-P) and UDP-glucose (UDP-</w:t>
      </w:r>
      <w:proofErr w:type="spellStart"/>
      <w:r w:rsidRPr="007208FC">
        <w:rPr>
          <w:rFonts w:ascii="Times New Roman" w:hAnsi="Times New Roman" w:cs="Times New Roman"/>
          <w:sz w:val="24"/>
          <w:szCs w:val="24"/>
          <w:lang w:val="en-US"/>
        </w:rPr>
        <w:t>Glc</w:t>
      </w:r>
      <w:proofErr w:type="spellEnd"/>
      <w:r w:rsidRPr="007208FC">
        <w:rPr>
          <w:rFonts w:ascii="Times New Roman" w:hAnsi="Times New Roman" w:cs="Times New Roman"/>
          <w:sz w:val="24"/>
          <w:szCs w:val="24"/>
          <w:lang w:val="en-US"/>
        </w:rPr>
        <w:t>) and the metal ions (Fe</w:t>
      </w:r>
      <w:r w:rsidRPr="007208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7208FC">
        <w:rPr>
          <w:rFonts w:ascii="Times New Roman" w:hAnsi="Times New Roman" w:cs="Times New Roman"/>
          <w:sz w:val="24"/>
          <w:szCs w:val="24"/>
          <w:lang w:val="en-US"/>
        </w:rPr>
        <w:t xml:space="preserve"> and Zn</w:t>
      </w:r>
      <w:r w:rsidRPr="007208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7208FC">
        <w:rPr>
          <w:rFonts w:ascii="Times New Roman" w:hAnsi="Times New Roman" w:cs="Times New Roman"/>
          <w:sz w:val="24"/>
          <w:szCs w:val="24"/>
          <w:lang w:val="en-US"/>
        </w:rPr>
        <w:t xml:space="preserve">), monitored by differential scanning </w:t>
      </w:r>
      <w:proofErr w:type="spellStart"/>
      <w:r w:rsidRPr="007208FC">
        <w:rPr>
          <w:rFonts w:ascii="Times New Roman" w:hAnsi="Times New Roman" w:cs="Times New Roman"/>
          <w:sz w:val="24"/>
          <w:szCs w:val="24"/>
          <w:lang w:val="en-US"/>
        </w:rPr>
        <w:t>fluorimetry</w:t>
      </w:r>
      <w:proofErr w:type="spellEnd"/>
      <w:r w:rsidRPr="007208F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477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060"/>
        <w:gridCol w:w="1758"/>
        <w:gridCol w:w="1401"/>
        <w:gridCol w:w="1393"/>
        <w:gridCol w:w="1393"/>
        <w:gridCol w:w="1391"/>
        <w:gridCol w:w="1393"/>
        <w:gridCol w:w="1393"/>
        <w:gridCol w:w="1393"/>
      </w:tblGrid>
      <w:tr w:rsidR="007568F5" w:rsidRPr="007208FC" w:rsidTr="000678A0">
        <w:trPr>
          <w:jc w:val="center"/>
        </w:trPr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6" w:type="pct"/>
            <w:gridSpan w:val="2"/>
            <w:tcBorders>
              <w:top w:val="single" w:sz="4" w:space="0" w:color="auto"/>
            </w:tcBorders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UDP-Gl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568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</w:tcBorders>
            <w:vAlign w:val="center"/>
          </w:tcPr>
          <w:p w:rsidR="007568F5" w:rsidRPr="007208FC" w:rsidRDefault="007568F5" w:rsidP="007568F5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al-1-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568F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07" w:type="pct"/>
            <w:gridSpan w:val="2"/>
            <w:tcBorders>
              <w:top w:val="single" w:sz="4" w:space="0" w:color="auto"/>
            </w:tcBorders>
            <w:vAlign w:val="center"/>
          </w:tcPr>
          <w:p w:rsidR="007568F5" w:rsidRPr="007208FC" w:rsidRDefault="007568F5" w:rsidP="00EA5FE9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</w:tcBorders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Zn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7208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m1 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(°C)</w:t>
            </w:r>
          </w:p>
        </w:tc>
        <w:tc>
          <w:tcPr>
            <w:tcW w:w="557" w:type="pct"/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7208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m2 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(°C)</w:t>
            </w:r>
          </w:p>
        </w:tc>
        <w:tc>
          <w:tcPr>
            <w:tcW w:w="554" w:type="pct"/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7208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m1 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(°C)</w:t>
            </w:r>
          </w:p>
        </w:tc>
        <w:tc>
          <w:tcPr>
            <w:tcW w:w="554" w:type="pct"/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7208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m2 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(°C)</w:t>
            </w:r>
          </w:p>
        </w:tc>
        <w:tc>
          <w:tcPr>
            <w:tcW w:w="553" w:type="pct"/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7208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m1 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(°C)</w:t>
            </w:r>
          </w:p>
        </w:tc>
        <w:tc>
          <w:tcPr>
            <w:tcW w:w="554" w:type="pct"/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7208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m2 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(°C)</w:t>
            </w:r>
          </w:p>
        </w:tc>
        <w:tc>
          <w:tcPr>
            <w:tcW w:w="554" w:type="pct"/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7208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m1 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(°C)</w:t>
            </w:r>
          </w:p>
        </w:tc>
        <w:tc>
          <w:tcPr>
            <w:tcW w:w="554" w:type="pct"/>
            <w:vAlign w:val="center"/>
          </w:tcPr>
          <w:p w:rsidR="007568F5" w:rsidRPr="007208FC" w:rsidRDefault="007568F5" w:rsidP="000678A0">
            <w:pPr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7208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m2 </w:t>
            </w: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(°C)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  <w:tc>
          <w:tcPr>
            <w:tcW w:w="699" w:type="pct"/>
            <w:tcBorders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557" w:type="pct"/>
            <w:tcBorders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554" w:type="pct"/>
            <w:tcBorders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554" w:type="pct"/>
            <w:tcBorders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+1.4</w:t>
            </w:r>
          </w:p>
        </w:tc>
        <w:tc>
          <w:tcPr>
            <w:tcW w:w="554" w:type="pct"/>
            <w:tcBorders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554" w:type="pct"/>
            <w:tcBorders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3.7 (1.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54" w:type="pct"/>
            <w:tcBorders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4.8 (2.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Q188R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S135L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1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2.5 (1.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3.4 (0.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K285N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+0.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3.9 (2.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5.2 (1.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N314D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3.4 (0.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R148Q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+1.5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i/>
                <w:sz w:val="24"/>
                <w:szCs w:val="24"/>
              </w:rPr>
              <w:t>-2.0 (1.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2.9 (0.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G175D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2.5 (0.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3.5 (0.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P185S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+0.1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+2.5 (0.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3.4 (1.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3.7 (0.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R231C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+0.1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5.5 (0.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5.0 (0.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68F5" w:rsidRPr="007208FC" w:rsidTr="000678A0">
        <w:trPr>
          <w:jc w:val="center"/>
        </w:trPr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sz w:val="24"/>
                <w:szCs w:val="24"/>
              </w:rPr>
              <w:t>R231H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vAlign w:val="center"/>
          </w:tcPr>
          <w:p w:rsidR="007568F5" w:rsidRPr="007208FC" w:rsidRDefault="007568F5" w:rsidP="000678A0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5.0 (0.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vAlign w:val="center"/>
          </w:tcPr>
          <w:p w:rsidR="007568F5" w:rsidRPr="007208FC" w:rsidRDefault="007568F5" w:rsidP="007568F5">
            <w:pPr>
              <w:spacing w:before="60" w:after="6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-4.6 (0.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</w:tbl>
    <w:p w:rsidR="007568F5" w:rsidRPr="009F7C03" w:rsidRDefault="007568F5" w:rsidP="007568F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[UDP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] = 0.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568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[Gal-1-P] = 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568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[Fe</w:t>
      </w:r>
      <w:r w:rsidRPr="007568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 = 1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7568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[Zn</w:t>
      </w:r>
      <w:r w:rsidRPr="007568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 = 1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 w:rsidRPr="007208FC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 (SD) values between brackets, for |</w:t>
      </w:r>
      <w:proofErr w:type="spellStart"/>
      <w:r w:rsidRPr="007208FC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7208F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7208F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proofErr w:type="spellEnd"/>
      <w:r w:rsidRPr="007208FC">
        <w:rPr>
          <w:rFonts w:ascii="Times New Roman" w:hAnsi="Times New Roman" w:cs="Times New Roman"/>
          <w:sz w:val="24"/>
          <w:szCs w:val="24"/>
          <w:lang w:val="en-US"/>
        </w:rPr>
        <w:t>| values ≥ 2 °C (</w:t>
      </w:r>
      <w:r w:rsidRPr="007208FC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208FC">
        <w:rPr>
          <w:rFonts w:ascii="Times New Roman" w:hAnsi="Times New Roman" w:cs="Times New Roman"/>
          <w:sz w:val="24"/>
          <w:szCs w:val="24"/>
          <w:lang w:val="en-US"/>
        </w:rPr>
        <w:t>=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7208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208FC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7208F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7208F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proofErr w:type="spellEnd"/>
      <w:r w:rsidRPr="007208FC">
        <w:rPr>
          <w:rFonts w:ascii="Times New Roman" w:hAnsi="Times New Roman" w:cs="Times New Roman"/>
          <w:sz w:val="24"/>
          <w:szCs w:val="24"/>
          <w:lang w:val="en-US"/>
        </w:rPr>
        <w:t xml:space="preserve"> deemed not significant, since </w:t>
      </w:r>
      <w:proofErr w:type="spellStart"/>
      <w:r w:rsidRPr="007208FC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7208F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7208F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proofErr w:type="spellEnd"/>
      <w:r w:rsidRPr="007208FC">
        <w:rPr>
          <w:rFonts w:ascii="Times New Roman" w:hAnsi="Times New Roman" w:cs="Times New Roman"/>
          <w:sz w:val="24"/>
          <w:szCs w:val="24"/>
          <w:lang w:val="en-US"/>
        </w:rPr>
        <w:t>-SD lies below the 2.0 °C threshold.</w:t>
      </w:r>
    </w:p>
    <w:p w:rsidR="000F251A" w:rsidRDefault="000F251A"/>
    <w:sectPr w:rsidR="000F251A" w:rsidSect="007568F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8F5"/>
    <w:rsid w:val="000F251A"/>
    <w:rsid w:val="00745424"/>
    <w:rsid w:val="007568F5"/>
    <w:rsid w:val="00877451"/>
    <w:rsid w:val="00E04D0C"/>
    <w:rsid w:val="00E265B9"/>
    <w:rsid w:val="00EA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8F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8F5"/>
    <w:pPr>
      <w:spacing w:after="0" w:line="240" w:lineRule="auto"/>
    </w:pPr>
    <w:rPr>
      <w:rFonts w:eastAsiaTheme="minorEastAsia"/>
      <w:lang w:val="pt-PT" w:eastAsia="zh-TW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8F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8F5"/>
    <w:pPr>
      <w:spacing w:after="0" w:line="240" w:lineRule="auto"/>
    </w:pPr>
    <w:rPr>
      <w:rFonts w:eastAsiaTheme="minorEastAsia"/>
      <w:lang w:val="pt-PT" w:eastAsia="zh-TW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</dc:creator>
  <cp:lastModifiedBy>Joao</cp:lastModifiedBy>
  <cp:revision>2</cp:revision>
  <dcterms:created xsi:type="dcterms:W3CDTF">2014-04-17T10:56:00Z</dcterms:created>
  <dcterms:modified xsi:type="dcterms:W3CDTF">2014-04-17T10:56:00Z</dcterms:modified>
</cp:coreProperties>
</file>